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E60EA" w14:textId="3B3762C7" w:rsidR="00DE2828" w:rsidRPr="00B00CE0" w:rsidRDefault="00413402">
      <w:pPr>
        <w:rPr>
          <w:rFonts w:ascii="Times New Roman" w:hAnsi="Times New Roman" w:cs="Times New Roman"/>
        </w:rPr>
      </w:pPr>
      <w:r w:rsidRPr="00B00CE0">
        <w:rPr>
          <w:rFonts w:ascii="Times New Roman" w:eastAsia="Arial" w:hAnsi="Times New Roman" w:cs="Times New Roman"/>
          <w:color w:val="000000" w:themeColor="text1"/>
        </w:rPr>
        <w:t>Supplementary Table 2</w:t>
      </w:r>
      <w:r w:rsidR="00B00CE0" w:rsidRPr="00B00CE0">
        <w:rPr>
          <w:rFonts w:ascii="Times New Roman" w:eastAsia="Arial" w:hAnsi="Times New Roman" w:cs="Times New Roman"/>
          <w:color w:val="000000" w:themeColor="text1"/>
        </w:rPr>
        <w:t>: D</w:t>
      </w:r>
      <w:r w:rsidR="00B00CE0" w:rsidRPr="00B00CE0">
        <w:rPr>
          <w:rFonts w:ascii="Times New Roman" w:eastAsia="Arial" w:hAnsi="Times New Roman" w:cs="Times New Roman"/>
          <w:color w:val="000000" w:themeColor="text1"/>
        </w:rPr>
        <w:t>istributions of neuropathology measures across ethnoracial group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18"/>
        <w:gridCol w:w="1858"/>
        <w:gridCol w:w="2960"/>
        <w:gridCol w:w="1944"/>
      </w:tblGrid>
      <w:tr w:rsidR="001711D2" w:rsidRPr="00B00CE0" w14:paraId="4180989A" w14:textId="77777777" w:rsidTr="001711D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1809896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31D104F" w14:textId="77777777" w:rsidR="00DE2828" w:rsidRPr="00B00CE0" w:rsidRDefault="00DE282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B00CE0">
              <w:rPr>
                <w:rFonts w:ascii="Times New Roman" w:hAnsi="Times New Roman" w:cs="Times New Roman"/>
                <w:b/>
                <w:sz w:val="20"/>
              </w:rPr>
              <w:t>Hispanic</w:t>
            </w:r>
            <w:r w:rsidR="00C93774" w:rsidRPr="00B00CE0">
              <w:rPr>
                <w:rFonts w:ascii="Times New Roman" w:hAnsi="Times New Roman" w:cs="Times New Roman"/>
                <w:b/>
                <w:sz w:val="20"/>
              </w:rPr>
              <w:t xml:space="preserve"> American</w:t>
            </w:r>
            <w:r w:rsidR="00C93774" w:rsidRPr="00B00CE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1809897" w14:textId="056BC97A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N = 148</w:t>
            </w: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054686B" w14:textId="77777777" w:rsidR="00DE2828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B00CE0">
              <w:rPr>
                <w:rFonts w:ascii="Times New Roman" w:hAnsi="Times New Roman" w:cs="Times New Roman"/>
                <w:b/>
                <w:sz w:val="20"/>
              </w:rPr>
              <w:t>Non-Hispanic African American</w:t>
            </w:r>
            <w:r w:rsidRPr="00B00CE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1809898" w14:textId="5D076902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N = 222</w:t>
            </w: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1E22EA0" w14:textId="77777777" w:rsidR="00DE2828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</w:rPr>
            </w:pPr>
            <w:r w:rsidRPr="00B00CE0">
              <w:rPr>
                <w:rFonts w:ascii="Times New Roman" w:hAnsi="Times New Roman" w:cs="Times New Roman"/>
                <w:b/>
                <w:sz w:val="20"/>
              </w:rPr>
              <w:t>Non-Hispanic White</w:t>
            </w:r>
            <w:r w:rsidRPr="00B00CE0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1809899" w14:textId="4136798F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N = 177</w:t>
            </w: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</w:tr>
      <w:tr w:rsidR="001711D2" w:rsidRPr="00B00CE0" w14:paraId="4180989F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9B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Study S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9C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9D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9E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11D2" w:rsidRPr="00B00CE0" w14:paraId="418098A4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0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Em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1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2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0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3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7 (21%)</w:t>
            </w:r>
          </w:p>
        </w:tc>
      </w:tr>
      <w:tr w:rsidR="001711D2" w:rsidRPr="00B00CE0" w14:paraId="418098A9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5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Mayo Clin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6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73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7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1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8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5 (8.5%)</w:t>
            </w:r>
          </w:p>
        </w:tc>
      </w:tr>
      <w:tr w:rsidR="001711D2" w:rsidRPr="00B00CE0" w14:paraId="418098AE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A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Mt Sinai Brain Ban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C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8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D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0 (0%)</w:t>
            </w:r>
          </w:p>
        </w:tc>
      </w:tr>
      <w:tr w:rsidR="001711D2" w:rsidRPr="00B00CE0" w14:paraId="418098B3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AF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RAD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0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8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1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23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2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25 (71%)</w:t>
            </w:r>
          </w:p>
        </w:tc>
      </w:tr>
      <w:tr w:rsidR="001711D2" w:rsidRPr="00B00CE0" w14:paraId="418098B8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4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Reagan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5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6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7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11D2" w:rsidRPr="00B00CE0" w14:paraId="418098BD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9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8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76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C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1 (31%)</w:t>
            </w:r>
          </w:p>
        </w:tc>
      </w:tr>
      <w:tr w:rsidR="001711D2" w:rsidRPr="00B00CE0" w14:paraId="418098C2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E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BF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7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0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2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1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6 (35%)</w:t>
            </w:r>
          </w:p>
        </w:tc>
      </w:tr>
      <w:tr w:rsidR="001711D2" w:rsidRPr="00B00CE0" w14:paraId="418098C7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3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4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5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8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6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1 (31%)</w:t>
            </w:r>
          </w:p>
        </w:tc>
      </w:tr>
      <w:tr w:rsidR="001711D2" w:rsidRPr="00B00CE0" w14:paraId="418098CC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8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9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 (2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 (2.5%)</w:t>
            </w:r>
          </w:p>
        </w:tc>
      </w:tr>
      <w:tr w:rsidR="001711D2" w:rsidRPr="00B00CE0" w14:paraId="418098D1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D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E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CF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0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1711D2" w:rsidRPr="00B00CE0" w14:paraId="418098D6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2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CERAD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3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4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5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11D2" w:rsidRPr="00B00CE0" w14:paraId="418098DB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7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8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9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4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8 (23%)</w:t>
            </w:r>
          </w:p>
        </w:tc>
      </w:tr>
      <w:tr w:rsidR="001711D2" w:rsidRPr="00B00CE0" w14:paraId="418098E0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C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D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E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7 (8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DF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3 (8.0%)</w:t>
            </w:r>
          </w:p>
        </w:tc>
      </w:tr>
      <w:tr w:rsidR="001711D2" w:rsidRPr="00B00CE0" w14:paraId="418098E5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1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2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1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3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1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4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8 (30%)</w:t>
            </w:r>
          </w:p>
        </w:tc>
      </w:tr>
      <w:tr w:rsidR="001711D2" w:rsidRPr="00B00CE0" w14:paraId="418098EA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6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7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6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8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99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9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63 (39%)</w:t>
            </w:r>
          </w:p>
        </w:tc>
      </w:tr>
      <w:tr w:rsidR="001711D2" w:rsidRPr="00B00CE0" w14:paraId="418098EF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B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C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D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EE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  <w:tr w:rsidR="001711D2" w:rsidRPr="00B00CE0" w14:paraId="418098F4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0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Braak 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1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2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3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11D2" w:rsidRPr="00B00CE0" w14:paraId="418098F9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5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6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6 (4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7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0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8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 (2.8%)</w:t>
            </w:r>
          </w:p>
        </w:tc>
      </w:tr>
      <w:tr w:rsidR="001711D2" w:rsidRPr="00B00CE0" w14:paraId="418098FE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A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1 (7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C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2 (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D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1 (6.2%)</w:t>
            </w:r>
          </w:p>
        </w:tc>
      </w:tr>
      <w:tr w:rsidR="001711D2" w:rsidRPr="00B00CE0" w14:paraId="41809903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8FF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0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6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1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1 (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2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5 (8.5%)</w:t>
            </w:r>
          </w:p>
        </w:tc>
      </w:tr>
      <w:tr w:rsidR="001711D2" w:rsidRPr="00B00CE0" w14:paraId="41809908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4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5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8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6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34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7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8 (16%)</w:t>
            </w:r>
          </w:p>
        </w:tc>
      </w:tr>
      <w:tr w:rsidR="001711D2" w:rsidRPr="00B00CE0" w14:paraId="4180990D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9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8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C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5 (25%)</w:t>
            </w:r>
          </w:p>
        </w:tc>
      </w:tr>
      <w:tr w:rsidR="001711D2" w:rsidRPr="00B00CE0" w14:paraId="41809912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E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0F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0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5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1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8 (27%)</w:t>
            </w:r>
          </w:p>
        </w:tc>
      </w:tr>
      <w:tr w:rsidR="001711D2" w:rsidRPr="00B00CE0" w14:paraId="41809917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3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4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2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5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6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5 (14%)</w:t>
            </w:r>
          </w:p>
        </w:tc>
      </w:tr>
      <w:tr w:rsidR="001711D2" w:rsidRPr="00B00CE0" w14:paraId="4180991C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8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9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B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1711D2" w:rsidRPr="00B00CE0" w14:paraId="41809921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D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Alzheimer's Disease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E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1F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0" w14:textId="77777777" w:rsidR="001711D2" w:rsidRPr="00B00CE0" w:rsidRDefault="001711D2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11D2" w:rsidRPr="00B00CE0" w14:paraId="41809926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2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C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3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90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4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2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5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05 (59%)</w:t>
            </w:r>
          </w:p>
        </w:tc>
      </w:tr>
      <w:tr w:rsidR="001711D2" w:rsidRPr="00B00CE0" w14:paraId="4180992B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7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Contr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8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14 (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9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A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4 (25%)</w:t>
            </w:r>
          </w:p>
        </w:tc>
      </w:tr>
      <w:tr w:rsidR="001711D2" w:rsidRPr="00B00CE0" w14:paraId="41809930" w14:textId="77777777" w:rsidTr="001711D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C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    Other</w:t>
            </w: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D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4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E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49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992F" w14:textId="77777777" w:rsidR="001711D2" w:rsidRPr="00B00CE0" w:rsidRDefault="00C93774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sz w:val="20"/>
              </w:rPr>
              <w:t>28 (16%)</w:t>
            </w:r>
          </w:p>
        </w:tc>
      </w:tr>
      <w:tr w:rsidR="001711D2" w:rsidRPr="00B00CE0" w14:paraId="41809932" w14:textId="77777777" w:rsidTr="001711D2">
        <w:trPr>
          <w:cantSplit/>
          <w:jc w:val="center"/>
        </w:trPr>
        <w:tc>
          <w:tcPr>
            <w:tcW w:w="0" w:type="auto"/>
            <w:gridSpan w:val="4"/>
          </w:tcPr>
          <w:p w14:paraId="41809931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B00CE0">
              <w:rPr>
                <w:rFonts w:ascii="Times New Roman" w:hAnsi="Times New Roman" w:cs="Times New Roman"/>
                <w:sz w:val="20"/>
              </w:rPr>
              <w:t>n (%)</w:t>
            </w:r>
          </w:p>
        </w:tc>
      </w:tr>
      <w:tr w:rsidR="001711D2" w:rsidRPr="00B00CE0" w14:paraId="41809934" w14:textId="77777777" w:rsidTr="001711D2">
        <w:trPr>
          <w:cantSplit/>
          <w:jc w:val="center"/>
        </w:trPr>
        <w:tc>
          <w:tcPr>
            <w:tcW w:w="0" w:type="auto"/>
            <w:gridSpan w:val="4"/>
          </w:tcPr>
          <w:p w14:paraId="41809933" w14:textId="77777777" w:rsidR="001711D2" w:rsidRPr="00B00CE0" w:rsidRDefault="00C93774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00CE0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  <w:r w:rsidRPr="00B00CE0">
              <w:rPr>
                <w:rFonts w:ascii="Times New Roman" w:hAnsi="Times New Roman" w:cs="Times New Roman"/>
                <w:sz w:val="20"/>
              </w:rPr>
              <w:t>Did not meet case or control criteria (Case: Braak stage ≥ 4 and CERAD score ≤ 2; Control: Braak stage ≤ 3 and CERAD ≥ 3)</w:t>
            </w:r>
          </w:p>
        </w:tc>
      </w:tr>
    </w:tbl>
    <w:p w14:paraId="41809935" w14:textId="77777777" w:rsidR="001711D2" w:rsidRPr="00B00CE0" w:rsidRDefault="001711D2">
      <w:pPr>
        <w:pStyle w:val="FirstParagraph"/>
        <w:rPr>
          <w:rFonts w:ascii="Times New Roman" w:hAnsi="Times New Roman" w:cs="Times New Roman"/>
        </w:rPr>
      </w:pPr>
    </w:p>
    <w:sectPr w:rsidR="001711D2" w:rsidRPr="00B00CE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AD2F98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94715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11D2"/>
    <w:rsid w:val="001711D2"/>
    <w:rsid w:val="00413402"/>
    <w:rsid w:val="00B00CE0"/>
    <w:rsid w:val="00C93774"/>
    <w:rsid w:val="00DE2828"/>
    <w:rsid w:val="00E67893"/>
    <w:rsid w:val="00ED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896"/>
  <w15:docId w15:val="{E3C2E488-039F-E24E-BBC9-70E80EF4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nalise Schweickart</cp:lastModifiedBy>
  <cp:revision>5</cp:revision>
  <dcterms:created xsi:type="dcterms:W3CDTF">2025-08-19T19:10:00Z</dcterms:created>
  <dcterms:modified xsi:type="dcterms:W3CDTF">2025-11-03T16:27:00Z</dcterms:modified>
</cp:coreProperties>
</file>